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AB5" w:rsidRPr="000C30E8" w:rsidRDefault="00DC0E84" w:rsidP="000C30E8">
      <w:pPr>
        <w:tabs>
          <w:tab w:val="left" w:pos="7938"/>
        </w:tabs>
        <w:ind w:left="-709"/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</w:pPr>
      <w:proofErr w:type="spellStart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Charron</w:t>
      </w:r>
      <w:proofErr w:type="spellEnd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et al. Supplementary Table</w:t>
      </w:r>
      <w:r w:rsid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2:</w:t>
      </w:r>
      <w:r w:rsidR="00E200BE" w:rsidRP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E200B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141877" w:rsidRPr="00B67F7F">
        <w:rPr>
          <w:rFonts w:ascii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t</w:t>
      </w:r>
      <w:r w:rsidR="00141877"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-haplotypes. </w:t>
      </w:r>
      <w:proofErr w:type="gramStart"/>
      <w:r w:rsidR="00141877" w:rsidRPr="00B67F7F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 xml:space="preserve">Structure </w:t>
      </w:r>
      <w:r w:rsidR="00141877" w:rsidRPr="00B67F7F">
        <w:rPr>
          <w:rFonts w:ascii="Times New Roman" w:hAnsi="Times New Roman" w:cs="Times New Roman"/>
          <w:sz w:val="24"/>
          <w:szCs w:val="24"/>
          <w:lang w:val="en-US"/>
        </w:rPr>
        <w:t xml:space="preserve">of different complete and partial </w:t>
      </w:r>
      <w:r w:rsidR="00141877" w:rsidRPr="00B67F7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141877" w:rsidRPr="00B67F7F">
        <w:rPr>
          <w:rFonts w:ascii="Times New Roman" w:hAnsi="Times New Roman" w:cs="Times New Roman"/>
          <w:sz w:val="24"/>
          <w:szCs w:val="24"/>
          <w:lang w:val="en-US"/>
        </w:rPr>
        <w:t xml:space="preserve">-haplotypes </w:t>
      </w:r>
      <w:r w:rsidR="00141877" w:rsidRPr="00B67F7F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>and their t</w:t>
      </w:r>
      <w:r w:rsidR="00FC552B" w:rsidRPr="00B67F7F">
        <w:rPr>
          <w:rFonts w:ascii="Times New Roman" w:hAnsi="Times New Roman" w:cs="Times New Roman"/>
          <w:sz w:val="24"/>
          <w:szCs w:val="24"/>
          <w:lang w:val="en-US"/>
        </w:rPr>
        <w:t xml:space="preserve">ransmission ratio distortion </w:t>
      </w:r>
      <w:r w:rsidR="00141877" w:rsidRPr="00B67F7F">
        <w:rPr>
          <w:rFonts w:ascii="Times New Roman" w:hAnsi="Times New Roman" w:cs="Times New Roman"/>
          <w:sz w:val="24"/>
          <w:szCs w:val="24"/>
          <w:lang w:val="en-US"/>
        </w:rPr>
        <w:t>rates depending on the genetic background.</w:t>
      </w:r>
      <w:proofErr w:type="gramEnd"/>
    </w:p>
    <w:p w:rsidR="00BE2AB5" w:rsidRPr="00B67F7F" w:rsidRDefault="00BE2AB5" w:rsidP="00BE2AB5">
      <w:pPr>
        <w:tabs>
          <w:tab w:val="left" w:pos="7938"/>
        </w:tabs>
        <w:ind w:left="-709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10915" w:type="dxa"/>
        <w:tblInd w:w="-601" w:type="dxa"/>
        <w:tblLook w:val="04A0" w:firstRow="1" w:lastRow="0" w:firstColumn="1" w:lastColumn="0" w:noHBand="0" w:noVBand="1"/>
      </w:tblPr>
      <w:tblGrid>
        <w:gridCol w:w="1560"/>
        <w:gridCol w:w="3827"/>
        <w:gridCol w:w="5528"/>
      </w:tblGrid>
      <w:tr w:rsidR="00035D3F" w:rsidRPr="00430F80" w:rsidTr="00BE2AB5">
        <w:tc>
          <w:tcPr>
            <w:tcW w:w="1560" w:type="dxa"/>
          </w:tcPr>
          <w:p w:rsidR="00035D3F" w:rsidRPr="00B67F7F" w:rsidRDefault="00035D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haplotype</w:t>
            </w:r>
          </w:p>
        </w:tc>
        <w:tc>
          <w:tcPr>
            <w:tcW w:w="3827" w:type="dxa"/>
          </w:tcPr>
          <w:p w:rsidR="00035D3F" w:rsidRPr="00B67F7F" w:rsidRDefault="00DE3D46" w:rsidP="00BC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5528" w:type="dxa"/>
          </w:tcPr>
          <w:p w:rsidR="00035D3F" w:rsidRPr="00B67F7F" w:rsidRDefault="00495644" w:rsidP="004956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ference, </w:t>
            </w:r>
            <w:r w:rsidR="00DE3D46" w:rsidRPr="00B67F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ansmission rate, </w:t>
            </w:r>
            <w:r w:rsidRPr="00B67F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enetic background)</w:t>
            </w:r>
          </w:p>
        </w:tc>
      </w:tr>
      <w:tr w:rsidR="00FC552B" w:rsidRPr="00B67F7F" w:rsidTr="00BE2AB5">
        <w:tc>
          <w:tcPr>
            <w:tcW w:w="1560" w:type="dxa"/>
          </w:tcPr>
          <w:p w:rsidR="007A24AC" w:rsidRPr="00B67F7F" w:rsidRDefault="007A24AC" w:rsidP="006E0C1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7A24AC" w:rsidRPr="00B67F7F" w:rsidRDefault="007A24AC" w:rsidP="006E0C1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0</w:t>
            </w:r>
          </w:p>
          <w:p w:rsidR="007A24AC" w:rsidRPr="00B67F7F" w:rsidRDefault="007A24AC" w:rsidP="006E0C1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2</w:t>
            </w:r>
          </w:p>
          <w:p w:rsidR="007A24AC" w:rsidRPr="00B67F7F" w:rsidRDefault="007A24AC" w:rsidP="007A24A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w5</w:t>
            </w:r>
          </w:p>
          <w:p w:rsidR="007A24AC" w:rsidRPr="00B67F7F" w:rsidRDefault="007A24AC" w:rsidP="007A24A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w32</w:t>
            </w:r>
          </w:p>
          <w:p w:rsidR="00184645" w:rsidRPr="00B67F7F" w:rsidRDefault="00184645" w:rsidP="007A24A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827" w:type="dxa"/>
          </w:tcPr>
          <w:p w:rsidR="00FC552B" w:rsidRPr="00B67F7F" w:rsidRDefault="00FC552B" w:rsidP="006E0C1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</w:p>
          <w:p w:rsidR="007A24AC" w:rsidRPr="00B67F7F" w:rsidRDefault="007A24AC" w:rsidP="006E0C1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</w:p>
          <w:p w:rsidR="007A24AC" w:rsidRPr="00B67F7F" w:rsidRDefault="007A24AC" w:rsidP="006E0C1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</w:p>
          <w:p w:rsidR="00FC552B" w:rsidRPr="00B67F7F" w:rsidRDefault="00FC552B" w:rsidP="006E0C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57F6C5" wp14:editId="01A2A941">
                  <wp:extent cx="2100677" cy="505838"/>
                  <wp:effectExtent l="0" t="0" r="0" b="889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014"/>
                          <a:stretch/>
                        </pic:blipFill>
                        <pic:spPr bwMode="auto">
                          <a:xfrm>
                            <a:off x="0" y="0"/>
                            <a:ext cx="2102847" cy="506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FC552B" w:rsidRPr="00B67F7F" w:rsidRDefault="00FC552B" w:rsidP="006E0C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C552B" w:rsidRPr="00B67F7F" w:rsidRDefault="00FC552B" w:rsidP="006E0C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495644" w:rsidRPr="00B67F7F" w:rsidRDefault="00495644" w:rsidP="00A936D4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</w:p>
          <w:p w:rsidR="00495644" w:rsidRPr="00B67F7F" w:rsidRDefault="00BC7619" w:rsidP="00A93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67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nett&lt;/Author&gt;&lt;Year&gt;1983&lt;/Year&gt;&lt;RecNum&gt;112&lt;/RecNum&gt;&lt;DisplayText&gt;[1]&lt;/DisplayText&gt;&lt;record&gt;&lt;rec-number&gt;112&lt;/rec-number&gt;&lt;foreign-keys&gt;&lt;key app="EN" db-id="vew9vfdw3ez0eoe2se9vvvwxxrtad9xwer0v" timestamp="0"&gt;112&lt;/key&gt;&lt;/foreign-keys&gt;&lt;ref-type name="Journal Article"&gt;17&lt;/ref-type&gt;&lt;contributors&gt;&lt;authors&gt;&lt;author&gt;Bennett, D.&lt;/author&gt;&lt;author&gt;Alton, A. K.&lt;/author&gt;&lt;author&gt;Artzt, K.&lt;/author&gt;&lt;/authors&gt;&lt;/contributors&gt;&lt;titles&gt;&lt;title&gt;Genetic analysis of transmission ratio distortion by t-haplotypes in the mouse&lt;/title&gt;&lt;secondary-title&gt;Genet Res&lt;/secondary-title&gt;&lt;/titles&gt;&lt;periodical&gt;&lt;full-title&gt;Genet Res&lt;/full-title&gt;&lt;abbr-1&gt;Genetical research&lt;/abbr-1&gt;&lt;/periodical&gt;&lt;pages&gt;29-45&lt;/pages&gt;&lt;volume&gt;41&lt;/volume&gt;&lt;number&gt;1&lt;/number&gt;&lt;keywords&gt;&lt;keyword&gt;Animals&lt;/keyword&gt;&lt;keyword&gt;Chromosome Deletion&lt;/keyword&gt;&lt;keyword&gt;Comparative Study&lt;/keyword&gt;&lt;keyword&gt;Female&lt;/keyword&gt;&lt;keyword&gt;*Genes, Lethal&lt;/keyword&gt;&lt;keyword&gt;Genotype&lt;/keyword&gt;&lt;keyword&gt;Heterozygote&lt;/keyword&gt;&lt;keyword&gt;Male&lt;/keyword&gt;&lt;keyword&gt;Mice/*genetics&lt;/keyword&gt;&lt;keyword&gt;Recombination, Genetic&lt;/keyword&gt;&lt;keyword&gt;Research Support, U.S. Gov&amp;apos;t, Non-P.H.S.&lt;/keyword&gt;&lt;keyword&gt;Research Support, U.S. Gov&amp;apos;t, P.H.S.&lt;/keyword&gt;&lt;/keywords&gt;&lt;dates&gt;&lt;year&gt;1983&lt;/year&gt;&lt;pub-dates&gt;&lt;date&gt;Feb&lt;/date&gt;&lt;/pub-dates&gt;&lt;/dates&gt;&lt;accession-num&gt;6840548&lt;/accession-num&gt;&lt;urls&gt;&lt;related-urls&gt;&lt;url&gt;http://www.ncbi.nlm.nih.gov/entrez/query.fcgi?cmd=Retrieve&amp;amp;db=PubMed&amp;amp;dopt=Citation&amp;amp;list_uids=6840548&lt;/url&gt;&lt;/related-urls&gt;&lt;/urls&gt;&lt;/record&gt;&lt;/Cite&gt;&lt;/EndNote&gt;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67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936D4" w:rsidRPr="00B67F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1055" w:rsidRPr="00B67F7F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4E1055" w:rsidRPr="00B67F7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0</w:t>
            </w:r>
          </w:p>
          <w:p w:rsidR="00495644" w:rsidRPr="00B67F7F" w:rsidRDefault="00495644" w:rsidP="00495644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34% (</w:t>
            </w:r>
            <w:proofErr w:type="spellStart"/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Ttf</w:t>
            </w:r>
            <w:proofErr w:type="spellEnd"/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95644" w:rsidRPr="00B67F7F" w:rsidRDefault="00495644" w:rsidP="00495644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53% (BALB/c)</w:t>
            </w:r>
          </w:p>
          <w:p w:rsidR="00495644" w:rsidRPr="00B67F7F" w:rsidRDefault="00495644" w:rsidP="00495644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87% (BTBR/TF)</w:t>
            </w:r>
          </w:p>
          <w:p w:rsidR="00A936D4" w:rsidRPr="00B67F7F" w:rsidRDefault="00495644" w:rsidP="00495644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94% (CF1 )</w:t>
            </w:r>
          </w:p>
          <w:p w:rsidR="00EA4059" w:rsidRPr="00B67F7F" w:rsidRDefault="00BC7619" w:rsidP="006E0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67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mmere&lt;/Author&gt;&lt;Year&gt;1986&lt;/Year&gt;&lt;RecNum&gt;110&lt;/RecNum&gt;&lt;DisplayText&gt;[2]&lt;/DisplayText&gt;&lt;record&gt;&lt;rec-number&gt;110&lt;/rec-number&gt;&lt;foreign-keys&gt;&lt;key app="EN" db-id="vew9vfdw3ez0eoe2se9vvvwxxrtad9xwer0v" timestamp="0"&gt;110&lt;/key&gt;&lt;/foreign-keys&gt;&lt;ref-type name="Journal Article"&gt;17&lt;/ref-type&gt;&lt;contributors&gt;&lt;authors&gt;&lt;author&gt;Gummere, G. R.&lt;/author&gt;&lt;author&gt;McCormick, P. J.&lt;/author&gt;&lt;author&gt;Bennett, D.&lt;/author&gt;&lt;/authors&gt;&lt;/contributors&gt;&lt;titles&gt;&lt;title&gt;The influence of genetic background and the homologous chromosome 17 on t-haplotype transmission ratio distortion in mice&lt;/title&gt;&lt;secondary-title&gt;Genetics&lt;/secondary-title&gt;&lt;/titles&gt;&lt;periodical&gt;&lt;full-title&gt;Genetics&lt;/full-title&gt;&lt;abbr-1&gt;Genetics&lt;/abbr-1&gt;&lt;/periodical&gt;&lt;pages&gt;235-45&lt;/pages&gt;&lt;volume&gt;114&lt;/volume&gt;&lt;number&gt;1&lt;/number&gt;&lt;keywords&gt;&lt;keyword&gt;Analysis of Variance&lt;/keyword&gt;&lt;keyword&gt;Animals&lt;/keyword&gt;&lt;keyword&gt;Chromosome Mapping&lt;/keyword&gt;&lt;keyword&gt;Comparative Study&lt;/keyword&gt;&lt;keyword&gt;Crosses, Genetic&lt;/keyword&gt;&lt;keyword&gt;Female&lt;/keyword&gt;&lt;keyword&gt;*Haplotypes&lt;/keyword&gt;&lt;keyword&gt;Heterozygote&lt;/keyword&gt;&lt;keyword&gt;Male&lt;/keyword&gt;&lt;keyword&gt;Mice&lt;/keyword&gt;&lt;keyword&gt;Mice, Mutant Strains/*genetics&lt;/keyword&gt;&lt;keyword&gt;Research Support, U.S. Gov&amp;apos;t, P.H.S.&lt;/keyword&gt;&lt;keyword&gt;*Sex Ratio&lt;/keyword&gt;&lt;/keywords&gt;&lt;dates&gt;&lt;year&gt;1986&lt;/year&gt;&lt;pub-dates&gt;&lt;date&gt;Sep&lt;/date&gt;&lt;/pub-dates&gt;&lt;/dates&gt;&lt;accession-num&gt;3770466&lt;/accession-num&gt;&lt;urls&gt;&lt;related-urls&gt;&lt;url&gt;http://www.ncbi.nlm.nih.gov/entrez/query.fcgi?cmd=Retrieve&amp;amp;db=PubMed&amp;amp;dopt=Citation&amp;amp;list_uids=3770466&lt;/url&gt;&lt;/related-urls&gt;&lt;/urls&gt;&lt;/record&gt;&lt;/Cite&gt;&lt;/EndNote&gt;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B67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C0E84" w:rsidRPr="00B67F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645" w:rsidRPr="00B67F7F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184645" w:rsidRPr="00B67F7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2</w:t>
            </w:r>
          </w:p>
          <w:p w:rsidR="00495644" w:rsidRPr="00B67F7F" w:rsidRDefault="005E2657" w:rsidP="005E2657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52% BTBRTF/</w:t>
            </w:r>
            <w:proofErr w:type="spellStart"/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Nev.Ttf</w:t>
            </w:r>
            <w:proofErr w:type="spellEnd"/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/t12</w:t>
            </w:r>
          </w:p>
          <w:p w:rsidR="00495644" w:rsidRPr="00B67F7F" w:rsidRDefault="005E2657" w:rsidP="003C1018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99% C3H/</w:t>
            </w:r>
            <w:proofErr w:type="spellStart"/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DiSn.Ttf</w:t>
            </w:r>
            <w:proofErr w:type="spellEnd"/>
            <w:r w:rsidRPr="00B67F7F">
              <w:rPr>
                <w:rFonts w:ascii="Times New Roman" w:hAnsi="Times New Roman" w:cs="Times New Roman"/>
                <w:sz w:val="20"/>
                <w:szCs w:val="20"/>
              </w:rPr>
              <w:t>/t12</w:t>
            </w:r>
          </w:p>
          <w:p w:rsidR="00FC552B" w:rsidRPr="00B67F7F" w:rsidRDefault="00FC552B" w:rsidP="00731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5D3F" w:rsidRPr="00B67F7F" w:rsidTr="00BE2AB5">
        <w:tc>
          <w:tcPr>
            <w:tcW w:w="1560" w:type="dxa"/>
          </w:tcPr>
          <w:p w:rsidR="001637DF" w:rsidRPr="00B67F7F" w:rsidRDefault="001637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035D3F" w:rsidRPr="00B67F7F" w:rsidRDefault="00035D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h49</w:t>
            </w:r>
          </w:p>
        </w:tc>
        <w:tc>
          <w:tcPr>
            <w:tcW w:w="3827" w:type="dxa"/>
          </w:tcPr>
          <w:p w:rsidR="006168AB" w:rsidRPr="00B67F7F" w:rsidRDefault="006168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68AB" w:rsidRPr="00B67F7F" w:rsidRDefault="006168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43D33E" wp14:editId="3D0BC6F2">
                  <wp:extent cx="2071991" cy="505222"/>
                  <wp:effectExtent l="0" t="0" r="508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9025" cy="5069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8" w:type="dxa"/>
          </w:tcPr>
          <w:p w:rsidR="00FC552B" w:rsidRPr="00B67F7F" w:rsidRDefault="00FC552B" w:rsidP="00DE3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410CF" w:rsidRPr="00B67F7F" w:rsidRDefault="00BC7619" w:rsidP="00DE3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yon&lt;/Author&gt;&lt;Year&gt;1984&lt;/Year&gt;&lt;RecNum&gt;5&lt;/RecNum&gt;&lt;DisplayText&gt;[3]&lt;/DisplayText&gt;&lt;record&gt;&lt;rec-number&gt;5&lt;/rec-number&gt;&lt;foreign-keys&gt;&lt;key app="EN" db-id="vew9vfdw3ez0eoe2se9vvvwxxrtad9xwer0v" timestamp="0"&gt;5&lt;/key&gt;&lt;/foreign-keys&gt;&lt;ref-type name="Journal Article"&gt;17&lt;/ref-type&gt;&lt;contributors&gt;&lt;authors&gt;&lt;author&gt;Lyon, M. F.&lt;/author&gt;&lt;/authors&gt;&lt;/contributors&gt;&lt;titles&gt;&lt;title&gt;Transmission ratio distortion in mouse t-haplotypes is due to multiple distorter genes acting on a responder locus&lt;/title&gt;&lt;secondary-title&gt;Cell&lt;/secondary-title&gt;&lt;/titles&gt;&lt;periodical&gt;&lt;full-title&gt;Cell&lt;/full-title&gt;&lt;abbr-1&gt;Cell&lt;/abbr-1&gt;&lt;/periodical&gt;&lt;pages&gt;621-8&lt;/pages&gt;&lt;volume&gt;37&lt;/volume&gt;&lt;number&gt;2&lt;/number&gt;&lt;keywords&gt;&lt;keyword&gt;*Alleles&lt;/keyword&gt;&lt;keyword&gt;Animal&lt;/keyword&gt;&lt;keyword&gt;Crosses, Genetic&lt;/keyword&gt;&lt;keyword&gt;Drosophila/genetics&lt;/keyword&gt;&lt;keyword&gt;Female&lt;/keyword&gt;&lt;keyword&gt;Genes, Lethal&lt;/keyword&gt;&lt;keyword&gt;*Genes, Structural&lt;/keyword&gt;&lt;keyword&gt;*Haploidy&lt;/keyword&gt;&lt;keyword&gt;Heterozygote&lt;/keyword&gt;&lt;keyword&gt;Homozygote&lt;/keyword&gt;&lt;keyword&gt;Human&lt;/keyword&gt;&lt;keyword&gt;Linkage (Genetics)&lt;/keyword&gt;&lt;keyword&gt;Models, Genetic&lt;/keyword&gt;&lt;/keywords&gt;&lt;dates&gt;&lt;year&gt;1984&lt;/year&gt;&lt;pub-dates&gt;&lt;date&gt;Jun&lt;/date&gt;&lt;/pub-dates&gt;&lt;/dates&gt;&lt;accession-num&gt;6722884&lt;/accession-num&gt;&lt;urls&gt;&lt;related-urls&gt;&lt;url&gt;http://www.ncbi.nlm.nih.gov/entrez/query.fcgi?cmd=Retrieve&amp;amp;db=PubMed&amp;amp;dopt=Citation&amp;amp;list_uids=6722884&lt;/url&gt;&lt;/related-urls&gt;&lt;/urls&gt;&lt;/record&gt;&lt;/Cite&gt;&lt;/EndNote&gt;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2B04"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410CF"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8%</w:t>
            </w:r>
          </w:p>
          <w:p w:rsidR="00DE3D46" w:rsidRPr="00B67F7F" w:rsidRDefault="00BC7619" w:rsidP="00DE3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VlcjwvQXV0aG9yPjxZZWFyPjIwMTI8L1llYXI+PFJl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MjU2NzwvcGFnZXM+PHZvbHVtZT44PC92b2x1bWU+PG51bWJlcj4z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</w:fldData>
              </w:fldCha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VlcjwvQXV0aG9yPjxZZWFyPjIwMTI8L1llYXI+PFJl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MjU2NzwvcGFnZXM+PHZvbHVtZT44PC92b2x1bWU+PG51bWJlcj4z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</w:fldData>
              </w:fldCha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% </w:t>
            </w:r>
          </w:p>
          <w:p w:rsidR="006A091B" w:rsidRPr="00B67F7F" w:rsidRDefault="00BC7619" w:rsidP="004956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uer&lt;/Author&gt;&lt;Year&gt;2007&lt;/Year&gt;&lt;RecNum&gt;362&lt;/RecNum&gt;&lt;DisplayText&gt;[5]&lt;/DisplayText&gt;&lt;record&gt;&lt;rec-number&gt;362&lt;/rec-number&gt;&lt;foreign-keys&gt;&lt;key app="EN" db-id="vew9vfdw3ez0eoe2se9vvvwxxrtad9xwer0v" timestamp="0"&gt;362&lt;/key&gt;&lt;/foreign-keys&gt;&lt;ref-type name="Journal Article"&gt;17&lt;/ref-type&gt;&lt;contributors&gt;&lt;authors&gt;&lt;author&gt;Bauer, H.&lt;/author&gt;&lt;author&gt;Veron, N.&lt;/author&gt;&lt;author&gt;Willert, J.&lt;/author&gt;&lt;author&gt;Herrmann, B. G.&lt;/author&gt;&lt;/authors&gt;&lt;/contributors&gt;&lt;auth-address&gt;Max-Planck-Institute for Molecular Genetics, Department of Developmental Genetics, Berlin 14195, Germany. herrmann@molgen.mpg.de&lt;/auth-address&gt;&lt;titles&gt;&lt;title&gt;The t-complex-encoded guanine nucleotide exchange factor Fgd2 reveals that two opposing signaling pathways promote transmission ratio distortion in the mouse&lt;/title&gt;&lt;secondary-title&gt;Genes Dev&lt;/secondary-title&gt;&lt;/titles&gt;&lt;periodical&gt;&lt;full-title&gt;Genes Dev&lt;/full-title&gt;&lt;abbr-1&gt;Genes &amp;amp; development&lt;/abbr-1&gt;&lt;/periodical&gt;&lt;pages&gt;143-7&lt;/pages&gt;&lt;volume&gt;21&lt;/volume&gt;&lt;number&gt;2&lt;/number&gt;&lt;keywords&gt;&lt;keyword&gt;Alleles&lt;/keyword&gt;&lt;keyword&gt;Animals&lt;/keyword&gt;&lt;keyword&gt;Crosses, Genetic&lt;/keyword&gt;&lt;keyword&gt;Female&lt;/keyword&gt;&lt;keyword&gt;Gene Targeting&lt;/keyword&gt;&lt;keyword&gt;Guanine Nucleotide Exchange Factors/genetics/*metabolism&lt;/keyword&gt;&lt;keyword&gt;Haplotypes&lt;/keyword&gt;&lt;keyword&gt;Male&lt;/keyword&gt;&lt;keyword&gt;Mice&lt;/keyword&gt;&lt;keyword&gt;Microtubule-Associated Proteins/*metabolism&lt;/keyword&gt;&lt;keyword&gt;Models, Genetic&lt;/keyword&gt;&lt;keyword&gt;Nuclear Proteins/*metabolism&lt;/keyword&gt;&lt;keyword&gt;*Signal Transduction&lt;/keyword&gt;&lt;keyword&gt;Sperm Motility&lt;/keyword&gt;&lt;keyword&gt;Spermatozoa/*metabolism&lt;/keyword&gt;&lt;keyword&gt;Testis/metabolism&lt;/keyword&gt;&lt;/keywords&gt;&lt;dates&gt;&lt;year&gt;2007&lt;/year&gt;&lt;pub-dates&gt;&lt;date&gt;Jan 15&lt;/date&gt;&lt;/pub-dates&gt;&lt;/dates&gt;&lt;accession-num&gt;17234881&lt;/accession-num&gt;&lt;urls&gt;&lt;related-urls&gt;&lt;url&gt;http://www.ncbi.nlm.nih.gov/entrez/query.fcgi?cmd=Retrieve&amp;amp;db=PubMed&amp;amp;dopt=Citation&amp;amp;list_uids=17234881 &lt;/url&gt;&lt;/related-urls&gt;&lt;/urls&gt;&lt;/record&gt;&lt;/Cite&gt;&lt;/EndNote&gt;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]</w: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7%</w:t>
            </w:r>
          </w:p>
        </w:tc>
      </w:tr>
      <w:tr w:rsidR="00035D3F" w:rsidRPr="00B67F7F" w:rsidTr="00BE2AB5">
        <w:tc>
          <w:tcPr>
            <w:tcW w:w="1560" w:type="dxa"/>
          </w:tcPr>
          <w:p w:rsidR="007A24AC" w:rsidRPr="00B67F7F" w:rsidRDefault="007A24A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035D3F" w:rsidRPr="00B67F7F" w:rsidRDefault="00DE3D4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B67F7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w18</w:t>
            </w:r>
          </w:p>
        </w:tc>
        <w:tc>
          <w:tcPr>
            <w:tcW w:w="3827" w:type="dxa"/>
          </w:tcPr>
          <w:p w:rsidR="00035D3F" w:rsidRPr="00B67F7F" w:rsidRDefault="00035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68AB" w:rsidRPr="00B67F7F" w:rsidRDefault="006168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7DBF38E" wp14:editId="1C1B468F">
                  <wp:extent cx="2072640" cy="505380"/>
                  <wp:effectExtent l="0" t="0" r="381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67" cy="5078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A24AC" w:rsidRPr="00B67F7F" w:rsidRDefault="007A24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7A24AC" w:rsidRPr="00B67F7F" w:rsidRDefault="007A24AC" w:rsidP="00DE3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9260A" w:rsidRPr="00B67F7F" w:rsidRDefault="00BC7619" w:rsidP="00DE3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yon&lt;/Author&gt;&lt;Year&gt;1984&lt;/Year&gt;&lt;RecNum&gt;5&lt;/RecNum&gt;&lt;DisplayText&gt;[3]&lt;/DisplayText&gt;&lt;record&gt;&lt;rec-number&gt;5&lt;/rec-number&gt;&lt;foreign-keys&gt;&lt;key app="EN" db-id="vew9vfdw3ez0eoe2se9vvvwxxrtad9xwer0v" timestamp="0"&gt;5&lt;/key&gt;&lt;/foreign-keys&gt;&lt;ref-type name="Journal Article"&gt;17&lt;/ref-type&gt;&lt;contributors&gt;&lt;authors&gt;&lt;author&gt;Lyon, M. F.&lt;/author&gt;&lt;/authors&gt;&lt;/contributors&gt;&lt;titles&gt;&lt;title&gt;Transmission ratio distortion in mouse t-haplotypes is due to multiple distorter genes acting on a responder locus&lt;/title&gt;&lt;secondary-title&gt;Cell&lt;/secondary-title&gt;&lt;/titles&gt;&lt;periodical&gt;&lt;full-title&gt;Cell&lt;/full-title&gt;&lt;abbr-1&gt;Cell&lt;/abbr-1&gt;&lt;/periodical&gt;&lt;pages&gt;621-8&lt;/pages&gt;&lt;volume&gt;37&lt;/volume&gt;&lt;number&gt;2&lt;/number&gt;&lt;keywords&gt;&lt;keyword&gt;*Alleles&lt;/keyword&gt;&lt;keyword&gt;Animal&lt;/keyword&gt;&lt;keyword&gt;Crosses, Genetic&lt;/keyword&gt;&lt;keyword&gt;Drosophila/genetics&lt;/keyword&gt;&lt;keyword&gt;Female&lt;/keyword&gt;&lt;keyword&gt;Genes, Lethal&lt;/keyword&gt;&lt;keyword&gt;*Genes, Structural&lt;/keyword&gt;&lt;keyword&gt;*Haploidy&lt;/keyword&gt;&lt;keyword&gt;Heterozygote&lt;/keyword&gt;&lt;keyword&gt;Homozygote&lt;/keyword&gt;&lt;keyword&gt;Human&lt;/keyword&gt;&lt;keyword&gt;Linkage (Genetics)&lt;/keyword&gt;&lt;keyword&gt;Models, Genetic&lt;/keyword&gt;&lt;/keywords&gt;&lt;dates&gt;&lt;year&gt;1984&lt;/year&gt;&lt;pub-dates&gt;&lt;date&gt;Jun&lt;/date&gt;&lt;/pub-dates&gt;&lt;/dates&gt;&lt;accession-num&gt;6722884&lt;/accession-num&gt;&lt;urls&gt;&lt;related-urls&gt;&lt;url&gt;http://www.ncbi.nlm.nih.gov/entrez/query.fcgi?cmd=Retrieve&amp;amp;db=PubMed&amp;amp;dopt=Citation&amp;amp;list_uids=6722884&lt;/url&gt;&lt;/related-urls&gt;&lt;/urls&gt;&lt;/record&gt;&lt;/Cite&gt;&lt;/EndNote&gt;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9260A"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8%</w:t>
            </w:r>
          </w:p>
          <w:p w:rsidR="00035D3F" w:rsidRPr="00B67F7F" w:rsidRDefault="00BC7619" w:rsidP="00FC5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VlcjwvQXV0aG9yPjxZZWFyPjIwMTI8L1llYXI+PFJl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MjU2NzwvcGFnZXM+PHZvbHVtZT44PC92b2x1bWU+PG51bWJlcj4z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</w:fldData>
              </w:fldCha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VlcjwvQXV0aG9yPjxZZWFyPjIwMTI8L1llYXI+PFJl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MjU2NzwvcGFnZXM+PHZvbHVtZT44PC92b2x1bWU+PG51bWJlcj4z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</w:fldData>
              </w:fldCha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7F7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67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,3% </w:t>
            </w:r>
          </w:p>
          <w:p w:rsidR="00300E19" w:rsidRPr="00B67F7F" w:rsidRDefault="00300E19" w:rsidP="004956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9C541E" w:rsidRPr="00B67F7F" w:rsidRDefault="009C541E">
      <w:pPr>
        <w:rPr>
          <w:rFonts w:ascii="Times New Roman" w:hAnsi="Times New Roman" w:cs="Times New Roman"/>
          <w:lang w:val="en-US"/>
        </w:rPr>
      </w:pPr>
    </w:p>
    <w:p w:rsidR="006168AB" w:rsidRPr="00B67F7F" w:rsidRDefault="006168AB">
      <w:pPr>
        <w:rPr>
          <w:rFonts w:ascii="Times New Roman" w:hAnsi="Times New Roman" w:cs="Times New Roman"/>
          <w:u w:val="single"/>
          <w:lang w:val="en-US"/>
        </w:rPr>
      </w:pPr>
      <w:r w:rsidRPr="00B67F7F">
        <w:rPr>
          <w:rFonts w:ascii="Times New Roman" w:hAnsi="Times New Roman" w:cs="Times New Roman"/>
          <w:u w:val="single"/>
          <w:lang w:val="en-US"/>
        </w:rPr>
        <w:t>References</w:t>
      </w:r>
    </w:p>
    <w:p w:rsidR="00BC7619" w:rsidRPr="00B67F7F" w:rsidRDefault="00BC7619" w:rsidP="00BC7619">
      <w:pPr>
        <w:pStyle w:val="EndNoteBibliography"/>
        <w:spacing w:after="0"/>
        <w:rPr>
          <w:rFonts w:ascii="Times New Roman" w:hAnsi="Times New Roman" w:cs="Times New Roman"/>
        </w:rPr>
      </w:pPr>
      <w:r w:rsidRPr="00B67F7F">
        <w:rPr>
          <w:rFonts w:ascii="Times New Roman" w:hAnsi="Times New Roman" w:cs="Times New Roman"/>
        </w:rPr>
        <w:fldChar w:fldCharType="begin"/>
      </w:r>
      <w:r w:rsidRPr="00B67F7F">
        <w:rPr>
          <w:rFonts w:ascii="Times New Roman" w:hAnsi="Times New Roman" w:cs="Times New Roman"/>
        </w:rPr>
        <w:instrText xml:space="preserve"> ADDIN EN.REFLIST </w:instrText>
      </w:r>
      <w:r w:rsidRPr="00B67F7F">
        <w:rPr>
          <w:rFonts w:ascii="Times New Roman" w:hAnsi="Times New Roman" w:cs="Times New Roman"/>
        </w:rPr>
        <w:fldChar w:fldCharType="separate"/>
      </w:r>
      <w:r w:rsidRPr="00B67F7F">
        <w:rPr>
          <w:rFonts w:ascii="Times New Roman" w:hAnsi="Times New Roman" w:cs="Times New Roman"/>
        </w:rPr>
        <w:t>1.</w:t>
      </w:r>
      <w:r w:rsidRPr="00B67F7F">
        <w:rPr>
          <w:rFonts w:ascii="Times New Roman" w:hAnsi="Times New Roman" w:cs="Times New Roman"/>
        </w:rPr>
        <w:tab/>
        <w:t>Bennett D, Alton AK, Artzt K. Genetic analysis of transmission ratio distortion by t-haplotypes in the mouse. Genetical research. 1983;41(1):29-45. PubMed PMID: 6840548.</w:t>
      </w:r>
    </w:p>
    <w:p w:rsidR="00BC7619" w:rsidRPr="00B67F7F" w:rsidRDefault="00BC7619" w:rsidP="00BC7619">
      <w:pPr>
        <w:pStyle w:val="EndNoteBibliography"/>
        <w:spacing w:after="0"/>
        <w:rPr>
          <w:rFonts w:ascii="Times New Roman" w:hAnsi="Times New Roman" w:cs="Times New Roman"/>
        </w:rPr>
      </w:pPr>
      <w:r w:rsidRPr="00B67F7F">
        <w:rPr>
          <w:rFonts w:ascii="Times New Roman" w:hAnsi="Times New Roman" w:cs="Times New Roman"/>
        </w:rPr>
        <w:t>2.</w:t>
      </w:r>
      <w:r w:rsidRPr="00B67F7F">
        <w:rPr>
          <w:rFonts w:ascii="Times New Roman" w:hAnsi="Times New Roman" w:cs="Times New Roman"/>
        </w:rPr>
        <w:tab/>
        <w:t>Gummere GR, McCormick PJ, Bennett D. The influence of genetic background and the homologous chromosome 17 on t-haplotype transmission ratio distortion in mice. Genetics. 1986;114(1):235-45. PubMed PMID: 3770466.</w:t>
      </w:r>
    </w:p>
    <w:p w:rsidR="00BC7619" w:rsidRPr="00B67F7F" w:rsidRDefault="00BC7619" w:rsidP="00BC7619">
      <w:pPr>
        <w:pStyle w:val="EndNoteBibliography"/>
        <w:spacing w:after="0"/>
        <w:rPr>
          <w:rFonts w:ascii="Times New Roman" w:hAnsi="Times New Roman" w:cs="Times New Roman"/>
        </w:rPr>
      </w:pPr>
      <w:r w:rsidRPr="00B67F7F">
        <w:rPr>
          <w:rFonts w:ascii="Times New Roman" w:hAnsi="Times New Roman" w:cs="Times New Roman"/>
        </w:rPr>
        <w:t>3.</w:t>
      </w:r>
      <w:r w:rsidRPr="00B67F7F">
        <w:rPr>
          <w:rFonts w:ascii="Times New Roman" w:hAnsi="Times New Roman" w:cs="Times New Roman"/>
        </w:rPr>
        <w:tab/>
        <w:t>Lyon MF. Transmission ratio distortion in mouse t-haplotypes is due to multiple distorter genes acting on a responder locus. Cell. 1984;37(2):621-8. PubMed PMID: 6722884.</w:t>
      </w:r>
    </w:p>
    <w:p w:rsidR="00BC7619" w:rsidRPr="00B67F7F" w:rsidRDefault="00BC7619" w:rsidP="00BC7619">
      <w:pPr>
        <w:pStyle w:val="EndNoteBibliography"/>
        <w:spacing w:after="0"/>
        <w:rPr>
          <w:rFonts w:ascii="Times New Roman" w:hAnsi="Times New Roman" w:cs="Times New Roman"/>
        </w:rPr>
      </w:pPr>
      <w:r w:rsidRPr="00B67F7F">
        <w:rPr>
          <w:rFonts w:ascii="Times New Roman" w:hAnsi="Times New Roman" w:cs="Times New Roman"/>
        </w:rPr>
        <w:t>4.</w:t>
      </w:r>
      <w:r w:rsidRPr="00B67F7F">
        <w:rPr>
          <w:rFonts w:ascii="Times New Roman" w:hAnsi="Times New Roman" w:cs="Times New Roman"/>
        </w:rPr>
        <w:tab/>
        <w:t>Bauer H, Schindler S, Charron Y, Willert J, Kusecek B, Herrmann BG. The nucleoside diphosphate kinase gene Nme3 acts as quantitative trait locus promoting non-Mendelian inheritance. PLoS genetics. 2012;8(3):e1002567. doi: 10.1371/journal.pgen.1002567. PubMed PMID: 22438820; PubMed Central PMCID: PMC3305403.</w:t>
      </w:r>
    </w:p>
    <w:p w:rsidR="00BC7619" w:rsidRPr="00B67F7F" w:rsidRDefault="00BC7619" w:rsidP="00BC7619">
      <w:pPr>
        <w:pStyle w:val="EndNoteBibliography"/>
        <w:spacing w:after="0"/>
        <w:rPr>
          <w:rFonts w:ascii="Times New Roman" w:hAnsi="Times New Roman" w:cs="Times New Roman"/>
        </w:rPr>
      </w:pPr>
      <w:r w:rsidRPr="00B67F7F">
        <w:rPr>
          <w:rFonts w:ascii="Times New Roman" w:hAnsi="Times New Roman" w:cs="Times New Roman"/>
          <w:lang w:val="de-DE"/>
        </w:rPr>
        <w:t>5.</w:t>
      </w:r>
      <w:r w:rsidRPr="00B67F7F">
        <w:rPr>
          <w:rFonts w:ascii="Times New Roman" w:hAnsi="Times New Roman" w:cs="Times New Roman"/>
          <w:lang w:val="de-DE"/>
        </w:rPr>
        <w:tab/>
        <w:t xml:space="preserve">Bauer H, Veron N, Willert J, Herrmann BG. </w:t>
      </w:r>
      <w:r w:rsidRPr="00B67F7F">
        <w:rPr>
          <w:rFonts w:ascii="Times New Roman" w:hAnsi="Times New Roman" w:cs="Times New Roman"/>
        </w:rPr>
        <w:t>The t-complex-encoded guanine nucleotide exchange factor Fgd2 reveals that two opposing signaling pathways promote transmission ratio distortion in the mouse. Genes &amp; development. 2007;21(2):143-7. PubMed PMID: 17234881.</w:t>
      </w:r>
    </w:p>
    <w:p w:rsidR="006168AB" w:rsidRPr="00B67F7F" w:rsidRDefault="00BC7619" w:rsidP="005E03A5">
      <w:pPr>
        <w:rPr>
          <w:rFonts w:ascii="Times New Roman" w:hAnsi="Times New Roman" w:cs="Times New Roman"/>
          <w:lang w:val="en-US"/>
        </w:rPr>
      </w:pPr>
      <w:r w:rsidRPr="00B67F7F">
        <w:rPr>
          <w:rFonts w:ascii="Times New Roman" w:hAnsi="Times New Roman" w:cs="Times New Roman"/>
          <w:lang w:val="en-US"/>
        </w:rPr>
        <w:fldChar w:fldCharType="end"/>
      </w:r>
      <w:bookmarkStart w:id="0" w:name="_GoBack"/>
      <w:bookmarkEnd w:id="0"/>
    </w:p>
    <w:sectPr w:rsidR="006168AB" w:rsidRPr="00B67F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9vfdw3ez0eoe2se9vvvwxxrtad9xwer0v&quot;&gt;__TRDendnote-Conv from bckp 31.3.07 06_07 &lt;record-ids&gt;&lt;item&gt;5&lt;/item&gt;&lt;item&gt;110&lt;/item&gt;&lt;item&gt;112&lt;/item&gt;&lt;item&gt;187&lt;/item&gt;&lt;item&gt;362&lt;/item&gt;&lt;item&gt;862&lt;/item&gt;&lt;/record-ids&gt;&lt;/item&gt;&lt;/Libraries&gt;"/>
  </w:docVars>
  <w:rsids>
    <w:rsidRoot w:val="00035D3F"/>
    <w:rsid w:val="00027482"/>
    <w:rsid w:val="00035D3F"/>
    <w:rsid w:val="0009260A"/>
    <w:rsid w:val="000C2B04"/>
    <w:rsid w:val="000C30E8"/>
    <w:rsid w:val="000D608E"/>
    <w:rsid w:val="00141877"/>
    <w:rsid w:val="001637DF"/>
    <w:rsid w:val="00184645"/>
    <w:rsid w:val="00202A02"/>
    <w:rsid w:val="00244875"/>
    <w:rsid w:val="002A1CC4"/>
    <w:rsid w:val="002C0886"/>
    <w:rsid w:val="00300E19"/>
    <w:rsid w:val="00323978"/>
    <w:rsid w:val="00340693"/>
    <w:rsid w:val="003410CF"/>
    <w:rsid w:val="00354C99"/>
    <w:rsid w:val="003C1018"/>
    <w:rsid w:val="004062CB"/>
    <w:rsid w:val="00430F80"/>
    <w:rsid w:val="00495644"/>
    <w:rsid w:val="004B5AC7"/>
    <w:rsid w:val="004E1055"/>
    <w:rsid w:val="0051126F"/>
    <w:rsid w:val="0055428C"/>
    <w:rsid w:val="005C0E8C"/>
    <w:rsid w:val="005E03A5"/>
    <w:rsid w:val="005E2657"/>
    <w:rsid w:val="006168AB"/>
    <w:rsid w:val="006541E2"/>
    <w:rsid w:val="006A091B"/>
    <w:rsid w:val="006D5BE2"/>
    <w:rsid w:val="006E387A"/>
    <w:rsid w:val="007310FF"/>
    <w:rsid w:val="00756DC0"/>
    <w:rsid w:val="00774D7A"/>
    <w:rsid w:val="007A24AC"/>
    <w:rsid w:val="00970EA0"/>
    <w:rsid w:val="009C541E"/>
    <w:rsid w:val="009D27EE"/>
    <w:rsid w:val="00A55564"/>
    <w:rsid w:val="00A936D4"/>
    <w:rsid w:val="00B54AF0"/>
    <w:rsid w:val="00B67F7F"/>
    <w:rsid w:val="00BC7619"/>
    <w:rsid w:val="00BE2AB5"/>
    <w:rsid w:val="00C376A2"/>
    <w:rsid w:val="00DC0E84"/>
    <w:rsid w:val="00DE3D46"/>
    <w:rsid w:val="00E065A9"/>
    <w:rsid w:val="00E200BE"/>
    <w:rsid w:val="00EA4059"/>
    <w:rsid w:val="00EE326B"/>
    <w:rsid w:val="00F465E5"/>
    <w:rsid w:val="00FB27D9"/>
    <w:rsid w:val="00FC552B"/>
    <w:rsid w:val="00FD7C2D"/>
    <w:rsid w:val="00FE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0</Words>
  <Characters>8157</Characters>
  <Application>Microsoft Office Word</Application>
  <DocSecurity>0</DocSecurity>
  <Lines>67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9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mann Bauer</dc:creator>
  <cp:lastModifiedBy>Herrmann Bauer</cp:lastModifiedBy>
  <cp:revision>4</cp:revision>
  <dcterms:created xsi:type="dcterms:W3CDTF">2018-12-21T16:09:00Z</dcterms:created>
  <dcterms:modified xsi:type="dcterms:W3CDTF">2019-01-25T12:26:00Z</dcterms:modified>
</cp:coreProperties>
</file>